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1E109D" w14:textId="0B9F0558" w:rsidR="00CC2713" w:rsidRPr="00D27064" w:rsidRDefault="00284E8A" w:rsidP="00D27064">
      <w:pPr>
        <w:pStyle w:val="Heading1"/>
        <w:rPr>
          <w:sz w:val="36"/>
          <w:szCs w:val="36"/>
        </w:rPr>
      </w:pPr>
      <w:r w:rsidRPr="00D27064">
        <w:rPr>
          <w:sz w:val="36"/>
          <w:szCs w:val="36"/>
        </w:rPr>
        <w:t>S1 Table</w:t>
      </w:r>
      <w:r w:rsidR="00CC2713" w:rsidRPr="00D27064">
        <w:rPr>
          <w:sz w:val="36"/>
          <w:szCs w:val="36"/>
        </w:rPr>
        <w:t xml:space="preserve">: </w:t>
      </w:r>
      <w:r w:rsidR="00CC2713" w:rsidRPr="00520231">
        <w:rPr>
          <w:sz w:val="32"/>
        </w:rPr>
        <w:t>Strains used in this study</w:t>
      </w:r>
    </w:p>
    <w:p w14:paraId="4C703FEF" w14:textId="77777777" w:rsidR="00CC2713" w:rsidRDefault="00CC2713" w:rsidP="00CC2713"/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1984"/>
        <w:gridCol w:w="4208"/>
        <w:gridCol w:w="1223"/>
      </w:tblGrid>
      <w:tr w:rsidR="00CC2713" w:rsidRPr="003F3143" w14:paraId="75A83C92" w14:textId="77777777" w:rsidTr="00CC2713">
        <w:trPr>
          <w:trHeight w:val="320"/>
        </w:trPr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1990E" w14:textId="77777777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ain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970C6" w14:textId="77777777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42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828BB" w14:textId="77777777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F6EBD" w14:textId="77777777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CC2713" w:rsidRPr="003F3143" w14:paraId="2B4FC043" w14:textId="77777777" w:rsidTr="00CC2713">
        <w:trPr>
          <w:trHeight w:val="28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8AD3E" w14:textId="77777777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102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AF544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RA1 shuffle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0386C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de2 leu2 trp1 ura3 ∆yra1</w:t>
            </w: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S3+ &lt;YCplac33 URA3 YRA1&gt;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177DA" w14:textId="737AFFB5" w:rsidR="00CC2713" w:rsidRPr="008716BF" w:rsidRDefault="00CC2713" w:rsidP="00D27064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+PEF1dGhvcj5aZW5rbHVzZW48L0F1dGhvcj48WWVhcj4yMDAxPC9ZZWFy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</w:fldData>
              </w:fldChar>
            </w:r>
            <w:r w:rsidR="00D27064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 </w:instrText>
            </w:r>
            <w:r w:rsidR="00D27064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+PEF1dGhvcj5aZW5rbHVzZW48L0F1dGhvcj48WWVhcj4yMDAxPC9ZZWFy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</w:fldData>
              </w:fldChar>
            </w:r>
            <w:r w:rsidR="00D27064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.DATA </w:instrText>
            </w:r>
            <w:r w:rsidR="00D27064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r>
            <w:r w:rsidR="00D27064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separate"/>
            </w:r>
            <w:r w:rsidR="00D27064">
              <w:rPr>
                <w:rFonts w:ascii="Arial" w:eastAsia="Times New Roman" w:hAnsi="Arial" w:cs="Arial"/>
                <w:iCs/>
                <w:noProof/>
                <w:color w:val="000000"/>
                <w:sz w:val="16"/>
                <w:szCs w:val="16"/>
              </w:rPr>
              <w:t>[1]</w:t>
            </w: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</w:p>
        </w:tc>
      </w:tr>
      <w:tr w:rsidR="00136F37" w:rsidRPr="003F3143" w14:paraId="3E9C5C3C" w14:textId="77777777" w:rsidTr="00CC2713">
        <w:trPr>
          <w:trHeight w:val="28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F1728" w14:textId="3AF3D40E" w:rsidR="00136F37" w:rsidRPr="003F3143" w:rsidRDefault="00136F37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118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84DE6" w14:textId="6829EEB0" w:rsidR="00136F37" w:rsidRPr="003F3143" w:rsidRDefault="00136F37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A-YRA1 WT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shuffled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12767" w14:textId="12ADABFA" w:rsidR="00136F37" w:rsidRPr="003F3143" w:rsidRDefault="00136F37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de2 leu2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p1 ura3 ∆yra1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HIS3+ &lt;YCplac22 TRP1 </w:t>
            </w: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A-YRA1 WT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&gt;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0172C2" w14:textId="0AF57339" w:rsidR="00136F37" w:rsidRPr="008716BF" w:rsidRDefault="00136F37" w:rsidP="00A075E8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CC2713" w:rsidRPr="003F3143" w14:paraId="78DB51AB" w14:textId="77777777" w:rsidTr="00CC2713">
        <w:trPr>
          <w:trHeight w:val="28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54006" w14:textId="77777777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497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61119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WT (W303)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AF401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de2 leu2 his3 trp1 ura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F9105" w14:textId="77777777" w:rsidR="00CC2713" w:rsidRPr="008716BF" w:rsidRDefault="00CC2713" w:rsidP="00CC2713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EUROSCARF</w:t>
            </w:r>
          </w:p>
        </w:tc>
      </w:tr>
      <w:tr w:rsidR="00CC2713" w:rsidRPr="003F3143" w14:paraId="0C7479FE" w14:textId="77777777" w:rsidTr="00CC2713">
        <w:trPr>
          <w:trHeight w:val="28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8F9B2" w14:textId="77777777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472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DCC8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slx8 YRA1 shuffle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5CA90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de2 leu2 trp1 ura3 ∆yra1</w:t>
            </w: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S3+ &lt;YCplac33 URA3 YRA1&gt;, Δslx8::LEU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8AAFD" w14:textId="77777777" w:rsidR="00CC2713" w:rsidRPr="008716BF" w:rsidRDefault="00CC2713" w:rsidP="00CC2713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CC2713" w:rsidRPr="003F3143" w14:paraId="1A666F9E" w14:textId="77777777" w:rsidTr="00CC2713">
        <w:trPr>
          <w:trHeight w:val="28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8B3BA" w14:textId="77777777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49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3D817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slx5 YRA1 shuffle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A507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de2 leu2 trp1 ura3 ∆yra1</w:t>
            </w: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S3+ &lt;YCplac33 URA3 YRA1&gt;, Δslx5::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8B9A3" w14:textId="77777777" w:rsidR="00CC2713" w:rsidRPr="008716BF" w:rsidRDefault="00CC2713" w:rsidP="00CC2713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CC2713" w:rsidRPr="003F3143" w14:paraId="7E8BB37E" w14:textId="77777777" w:rsidTr="00CC2713">
        <w:trPr>
          <w:trHeight w:val="28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4CC39" w14:textId="77777777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493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A005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slx5, Δslx8 YRA1 shuffle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637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de2 leu2 trp1 ura3 ∆yra1</w:t>
            </w: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S3+ &lt;YCplac33 URA3 YRA1&gt;, Δslx5::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Nr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 Δslx8::LEU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D90DF" w14:textId="77777777" w:rsidR="00CC2713" w:rsidRPr="008716BF" w:rsidRDefault="00CC2713" w:rsidP="00CC2713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CC2713" w:rsidRPr="003F3143" w14:paraId="3ABE0FC3" w14:textId="77777777" w:rsidTr="00CC2713">
        <w:trPr>
          <w:trHeight w:val="28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1EBF9" w14:textId="77777777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493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8B65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tom1, Δslx5 YRA1 shuffle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76AA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de2 leu2 trp1 ura3 ∆yra1</w:t>
            </w: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S3+ &lt;YCplac33 URA3 YRA1&gt;, Δtom1::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Nr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 Δslx5::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B0A7D" w14:textId="77777777" w:rsidR="00CC2713" w:rsidRPr="008716BF" w:rsidRDefault="00CC2713" w:rsidP="00CC2713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CC2713" w:rsidRPr="003F3143" w14:paraId="33045F90" w14:textId="77777777" w:rsidTr="00CC2713">
        <w:trPr>
          <w:trHeight w:val="28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F8814" w14:textId="77777777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493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31BE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tom1, Δslx8 YRA1 shuffle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34FE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de2 leu2 trp1 ura3 ∆yra1</w:t>
            </w: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S3+ &lt;YCplac33 URA3 YRA1&gt;, Δtom1::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Nr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 Δslx8::LEU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ECE7E" w14:textId="77777777" w:rsidR="00CC2713" w:rsidRPr="008716BF" w:rsidRDefault="00CC2713" w:rsidP="00CC2713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CC2713" w:rsidRPr="003F3143" w14:paraId="4FCAC5EB" w14:textId="77777777" w:rsidTr="00CC2713">
        <w:trPr>
          <w:trHeight w:val="28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2DC19" w14:textId="77777777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337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86AF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tom1 YRA1 shuffle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B068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de2 leu2 trp1 ura3 ∆yra1</w:t>
            </w: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S3+ &lt;YCplac33 URA3 YRA1&gt;, Δtom1::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D4E8A" w14:textId="0C930375" w:rsidR="00CC2713" w:rsidRPr="008716BF" w:rsidRDefault="00CC2713" w:rsidP="00D27064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/>
            </w:r>
            <w:r w:rsidR="00D27064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 &lt;EndNote&gt;&lt;Cite&gt;&lt;Author&gt;Iglesias&lt;/Author&gt;&lt;Year&gt;2010&lt;/Year&gt;&lt;RecNum&gt;7&lt;/RecNum&gt;&lt;DisplayText&gt;[2]&lt;/DisplayText&gt;&lt;record&gt;&lt;rec-number&gt;7&lt;/rec-number&gt;&lt;foreign-keys&gt;&lt;key app="EN" db-id="pftadw9pf0rxfie5vxovv5x1w0z00twdwefa" timestamp="0"&gt;7&lt;/key&gt;&lt;/foreign-keys&gt;&lt;ref-type name="Journal Article"&gt;17&lt;/ref-type&gt;&lt;contributors&gt;&lt;authors&gt;&lt;author&gt;Iglesias, N.&lt;/author&gt;&lt;author&gt;Tutucci, E.&lt;/author&gt;&lt;author&gt;Gwizdek, C.&lt;/author&gt;&lt;author&gt;Vinciguerra, P.&lt;/author&gt;&lt;author&gt;Von Dach, E.&lt;/author&gt;&lt;author&gt;Corbett, A. H.&lt;/author&gt;&lt;author&gt;Dargemont, C.&lt;/author&gt;&lt;author&gt;Stutz, F.&lt;/author&gt;&lt;/authors&gt;&lt;/contributors&gt;&lt;auth-address&gt;Department of Cell Biology, Sciences III, 1211 Geneva 4, Switzerland. Nahid.Iglesias@epfl.ch&lt;/auth-address&gt;&lt;titles&gt;&lt;title&gt;Ubiquitin-mediated mRNP dynamics and surveillance prior to budding yeast mRNA export&lt;/title&gt;&lt;secondary-title&gt;Genes Dev&lt;/secondary-title&gt;&lt;/titles&gt;&lt;pages&gt;1927-38&lt;/pages&gt;&lt;volume&gt;24&lt;/volume&gt;&lt;number&gt;17&lt;/number&gt;&lt;keywords&gt;&lt;keyword&gt;Gene Expression Regulation, Fungal&lt;/keyword&gt;&lt;keyword&gt;Multiprotein Complexes/metabolism&lt;/keyword&gt;&lt;keyword&gt;Nuclear Proteins/metabolism&lt;/keyword&gt;&lt;keyword&gt;Nucleocytoplasmic Transport Proteins/metabolism&lt;/keyword&gt;&lt;keyword&gt;RNA, Fungal/*metabolism&lt;/keyword&gt;&lt;keyword&gt;RNA, Messenger/*metabolism&lt;/keyword&gt;&lt;keyword&gt;RNA-Binding Proteins/metabolism&lt;/keyword&gt;&lt;keyword&gt;Ribonucleoproteins/*metabolism&lt;/keyword&gt;&lt;keyword&gt;Saccharomyces cerevisiae/*metabolism&lt;/keyword&gt;&lt;keyword&gt;Saccharomyces cerevisiae Proteins/metabolism&lt;/keyword&gt;&lt;keyword&gt;Ubiquitin/*metabolism&lt;/keyword&gt;&lt;keyword&gt;Ubiquitin-Protein Ligases/metabolism&lt;/keyword&gt;&lt;/keywords&gt;&lt;dates&gt;&lt;year&gt;2010&lt;/year&gt;&lt;pub-dates&gt;&lt;date&gt;Sep 01&lt;/date&gt;&lt;/pub-dates&gt;&lt;/dates&gt;&lt;isbn&gt;1549-5477 (Electronic)&amp;#xD;0890-9369 (Linking)&lt;/isbn&gt;&lt;accession-num&gt;20810649&lt;/accession-num&gt;&lt;urls&gt;&lt;related-urls&gt;&lt;url&gt;https://www.ncbi.nlm.nih.gov/pubmed/20810649&lt;/url&gt;&lt;/related-urls&gt;&lt;/urls&gt;&lt;custom2&gt;PMC2932974&lt;/custom2&gt;&lt;electronic-resource-num&gt;10.1101/gad.583310&lt;/electronic-resource-num&gt;&lt;/record&gt;&lt;/Cite&gt;&lt;/EndNote&gt;</w:instrText>
            </w: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separate"/>
            </w:r>
            <w:r w:rsidR="00D27064">
              <w:rPr>
                <w:rFonts w:ascii="Arial" w:eastAsia="Times New Roman" w:hAnsi="Arial" w:cs="Arial"/>
                <w:iCs/>
                <w:noProof/>
                <w:color w:val="000000"/>
                <w:sz w:val="16"/>
                <w:szCs w:val="16"/>
              </w:rPr>
              <w:t>[2]</w:t>
            </w: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</w:p>
        </w:tc>
      </w:tr>
      <w:tr w:rsidR="00CC2713" w:rsidRPr="003F3143" w14:paraId="07354B6E" w14:textId="77777777" w:rsidTr="00CC2713">
        <w:trPr>
          <w:trHeight w:val="28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7B4A5" w14:textId="77777777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34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E379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tom1 HA YRA1 WT shuffled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8860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de2 leu2 trp1 ura3 ∆yra1</w:t>
            </w: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S3+  &lt;YCplac22 TRP1 HA-YRA1WT&gt;, Δtom1::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4A89D" w14:textId="77777777" w:rsidR="00CC2713" w:rsidRPr="008716BF" w:rsidRDefault="00CC2713" w:rsidP="00CC2713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CC2713" w:rsidRPr="003F3143" w14:paraId="4615D626" w14:textId="77777777" w:rsidTr="00CC2713">
        <w:trPr>
          <w:trHeight w:val="28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B7DE0" w14:textId="77777777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475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B5B8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slx8 HA YRA1 WT shuffled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284A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de2 leu2 trp1 ura3 ∆yra1</w:t>
            </w: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S3+  &lt;YCplac22 TRP1 HA-YRA1WT&gt;, Δslx8::LEU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66D8E" w14:textId="77777777" w:rsidR="00CC2713" w:rsidRPr="008716BF" w:rsidRDefault="00CC2713" w:rsidP="00CC2713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CC2713" w:rsidRPr="003F3143" w14:paraId="3B4456C3" w14:textId="77777777" w:rsidTr="00CC2713">
        <w:trPr>
          <w:trHeight w:val="28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5496B" w14:textId="77777777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493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7101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slx5 HA YRA1 WT shuffled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F2C1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de2 leu2 trp1 ura3 ∆yra1</w:t>
            </w: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S3+  &lt;YCplac22 TRP1 HA-YRA1WT&gt;, Δslx5::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AA337" w14:textId="77777777" w:rsidR="00CC2713" w:rsidRPr="008716BF" w:rsidRDefault="00CC2713" w:rsidP="00CC2713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CC2713" w:rsidRPr="003F3143" w14:paraId="448ED980" w14:textId="77777777" w:rsidTr="00CC2713">
        <w:trPr>
          <w:trHeight w:val="28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15241" w14:textId="77777777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493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522A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slx5, Δslx8 HA YRA1 WT shuffled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60B33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de2 leu2 trp1 ura3 ∆yra1</w:t>
            </w: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S3+ &lt;YCplac22 TRP1 HA-YRA1WT&gt;, Δslx5::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Nr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 Δslx8::LEU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85342" w14:textId="77777777" w:rsidR="00CC2713" w:rsidRPr="008716BF" w:rsidRDefault="00CC2713" w:rsidP="00CC2713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CC2713" w:rsidRPr="003F3143" w14:paraId="286BCF9F" w14:textId="77777777" w:rsidTr="00CC2713">
        <w:trPr>
          <w:trHeight w:val="28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AEB20" w14:textId="77777777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493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0C7B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tom1, Δslx5 HA YRA1 WT shuffled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AD11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de2 leu2 trp1 ura3 ∆yra1</w:t>
            </w: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S3+ &lt;YCplac22 TRP1 HA-YRA1WT&gt;, Δtom1::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Nr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 Δslx5::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E2B9C" w14:textId="77777777" w:rsidR="00CC2713" w:rsidRPr="008716BF" w:rsidRDefault="00CC2713" w:rsidP="00CC2713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CC2713" w:rsidRPr="003F3143" w14:paraId="424007A2" w14:textId="77777777" w:rsidTr="00CC2713">
        <w:trPr>
          <w:trHeight w:val="28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8D955" w14:textId="77777777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494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6722A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tom1, Δslx8 HA YRA1 WT shuffled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7865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de2 leu2 trp1 ura3 ∆yra1</w:t>
            </w: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S3+ &lt;YCplac22 TRP1 HA-YRA1WT&gt;, Δtom1::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Nr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 Δslx8::LEU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58AF0" w14:textId="77777777" w:rsidR="00CC2713" w:rsidRPr="008716BF" w:rsidRDefault="00CC2713" w:rsidP="00CC2713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CC2713" w:rsidRPr="003F3143" w14:paraId="64A7D5A0" w14:textId="77777777" w:rsidTr="00CC2713">
        <w:trPr>
          <w:trHeight w:val="28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1A1A7" w14:textId="6174C754" w:rsidR="00CC2713" w:rsidRPr="003F3143" w:rsidRDefault="00267756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504</w:t>
            </w:r>
            <w:r w:rsidR="00CC2713"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3484D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siz1 (YV1168)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9A7F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de2 leu2 trp1 ura3 his3 RAD5 can1 Δsiz1</w:t>
            </w: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8E2F7" w14:textId="77777777" w:rsidR="00CC2713" w:rsidRPr="008716BF" w:rsidRDefault="00CC2713" w:rsidP="00CC2713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Palancade</w:t>
            </w:r>
            <w:proofErr w:type="spellEnd"/>
          </w:p>
        </w:tc>
      </w:tr>
      <w:tr w:rsidR="00CC2713" w:rsidRPr="003F3143" w14:paraId="20F2FA8E" w14:textId="77777777" w:rsidTr="00CC2713">
        <w:trPr>
          <w:trHeight w:val="28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B484C" w14:textId="77777777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505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5809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siz2 (YV1169)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359A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de2 leu2 trp1 ura3 his3 RAD5 can1 Δsiz2</w:t>
            </w: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410BE" w14:textId="77777777" w:rsidR="00CC2713" w:rsidRPr="008716BF" w:rsidRDefault="00CC2713" w:rsidP="00CC2713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Palancade</w:t>
            </w:r>
            <w:proofErr w:type="spellEnd"/>
          </w:p>
        </w:tc>
      </w:tr>
      <w:tr w:rsidR="00CC2713" w:rsidRPr="003F3143" w14:paraId="145AEBF1" w14:textId="77777777" w:rsidTr="00CC2713">
        <w:trPr>
          <w:trHeight w:val="28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2CF89" w14:textId="77777777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50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8C37" w14:textId="15CE20AE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siz1</w:t>
            </w: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Δsiz2</w:t>
            </w:r>
            <w:proofErr w:type="gramEnd"/>
            <w:r w:rsidR="008716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(YV1077)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04D5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de2 leu2 trp1 ura3 his3 RAD5 can1 Δsiz1</w:t>
            </w: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Nr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 Δsiz2::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6139A" w14:textId="77777777" w:rsidR="00CC2713" w:rsidRPr="008716BF" w:rsidRDefault="00CC2713" w:rsidP="00CC2713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Palancade</w:t>
            </w:r>
            <w:proofErr w:type="spellEnd"/>
          </w:p>
        </w:tc>
      </w:tr>
      <w:tr w:rsidR="00CC2713" w:rsidRPr="003F3143" w14:paraId="5350251B" w14:textId="77777777" w:rsidTr="00CC2713">
        <w:trPr>
          <w:trHeight w:val="28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A2CBA" w14:textId="77777777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505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D3E8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ms21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11 (YV1084)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3A54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de2 leu2 trp1 ura3 his3 RAD5 can1 mms21-11</w:t>
            </w: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29A8F" w14:textId="77777777" w:rsidR="00CC2713" w:rsidRPr="008716BF" w:rsidRDefault="00CC2713" w:rsidP="00CC2713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Palancade</w:t>
            </w:r>
            <w:proofErr w:type="spellEnd"/>
          </w:p>
        </w:tc>
      </w:tr>
      <w:tr w:rsidR="00CC2713" w:rsidRPr="003F3143" w14:paraId="6C1DAAD5" w14:textId="77777777" w:rsidTr="00CC2713">
        <w:trPr>
          <w:trHeight w:val="28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C6FC0" w14:textId="77777777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399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7E4A7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ulp1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s</w:t>
            </w:r>
            <w:proofErr w:type="spellEnd"/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BB495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de2 leu2 trp1 ura3 ∆ulp1</w:t>
            </w: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S3+ &lt;YCplac22 TRP1 ulp1-ts&gt;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B90C5" w14:textId="77777777" w:rsidR="00CC2713" w:rsidRPr="008716BF" w:rsidRDefault="00CC2713" w:rsidP="00CC2713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CC2713" w:rsidRPr="003F3143" w14:paraId="25461733" w14:textId="77777777" w:rsidTr="00CC2713">
        <w:trPr>
          <w:trHeight w:val="28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FA257" w14:textId="77777777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70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3D246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A-YRA1 WT integrated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AC22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de2 leu2 his3 trp1 ura3 HA-YRA1WT</w:t>
            </w: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S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672FD" w14:textId="77777777" w:rsidR="00CC2713" w:rsidRPr="008716BF" w:rsidRDefault="00CC2713" w:rsidP="00CC2713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CC2713" w:rsidRPr="003F3143" w14:paraId="2130A4EB" w14:textId="77777777" w:rsidTr="00CC2713">
        <w:trPr>
          <w:trHeight w:val="28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4B75A" w14:textId="77777777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70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AB789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A-</w:t>
            </w: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ra1(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1-210) integrated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D351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de2 leu2 his3 trp1 ura3 HA-</w:t>
            </w: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ra1(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1-210)::HIS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AAE62" w14:textId="77777777" w:rsidR="00CC2713" w:rsidRPr="008716BF" w:rsidRDefault="00CC2713" w:rsidP="00CC2713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CC2713" w:rsidRPr="003F3143" w14:paraId="167F677B" w14:textId="77777777" w:rsidTr="00CC2713">
        <w:trPr>
          <w:trHeight w:val="28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39181" w14:textId="0191B505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702</w:t>
            </w:r>
            <w:r w:rsidR="00D267F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1DC4D" w14:textId="42FB2A25" w:rsidR="00CC2713" w:rsidRPr="003F3143" w:rsidRDefault="00D267FB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A-yra1allKR</w:t>
            </w:r>
            <w:r w:rsidR="00CC2713"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integrated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5908" w14:textId="55DC81EF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de2 le</w:t>
            </w:r>
            <w:r w:rsidR="00733E2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u2 his3 trp1 ura3 HA-yra1allKR</w:t>
            </w: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S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D407A" w14:textId="77777777" w:rsidR="00CC2713" w:rsidRPr="008716BF" w:rsidRDefault="00CC2713" w:rsidP="00CC2713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CC2713" w:rsidRPr="003F3143" w14:paraId="729A7F51" w14:textId="77777777" w:rsidTr="00CC2713">
        <w:trPr>
          <w:trHeight w:val="28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1A763" w14:textId="77777777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71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F424E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rad52, HA-YRA1 WT integrated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6CCD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de2 leu2 his3 trp1 HA-YRA1WT</w:t>
            </w: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S5, Δrad52::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ATr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DAC5E" w14:textId="77777777" w:rsidR="00CC2713" w:rsidRPr="008716BF" w:rsidRDefault="00CC2713" w:rsidP="00CC2713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CC2713" w:rsidRPr="003F3143" w14:paraId="1BC34467" w14:textId="77777777" w:rsidTr="00CC2713">
        <w:trPr>
          <w:trHeight w:val="28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04246" w14:textId="77777777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198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B3792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x67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5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FA21A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de2 his3 leu2 trp1 ura3 mex67-5 integrated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A6C8E" w14:textId="7FD7DEBB" w:rsidR="00CC2713" w:rsidRPr="008716BF" w:rsidRDefault="00CC2713" w:rsidP="00D27064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+PEF1dGhvcj5KaW1lbm88L0F1dGhvcj48WWVhcj4yMDAyPC9ZZWFyPjxS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</w:fldData>
              </w:fldChar>
            </w:r>
            <w:r w:rsidR="00D27064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 </w:instrText>
            </w:r>
            <w:r w:rsidR="00D27064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+PEF1dGhvcj5KaW1lbm88L0F1dGhvcj48WWVhcj4yMDAyPC9ZZWFyPjxS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</w:fldData>
              </w:fldChar>
            </w:r>
            <w:r w:rsidR="00D27064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.DATA </w:instrText>
            </w:r>
            <w:r w:rsidR="00D27064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r>
            <w:r w:rsidR="00D27064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separate"/>
            </w:r>
            <w:r w:rsidR="00D27064">
              <w:rPr>
                <w:rFonts w:ascii="Arial" w:eastAsia="Times New Roman" w:hAnsi="Arial" w:cs="Arial"/>
                <w:iCs/>
                <w:noProof/>
                <w:color w:val="000000"/>
                <w:sz w:val="16"/>
                <w:szCs w:val="16"/>
              </w:rPr>
              <w:t>[3]</w:t>
            </w: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</w:p>
        </w:tc>
      </w:tr>
      <w:tr w:rsidR="00CC2713" w:rsidRPr="003F3143" w14:paraId="3AEFE75F" w14:textId="77777777" w:rsidTr="00CC2713">
        <w:trPr>
          <w:trHeight w:val="40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3E6F8" w14:textId="77777777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507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0751F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GA-6844 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A1138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JKM179, MATα,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hml</w:t>
            </w:r>
            <w:proofErr w:type="spellEnd"/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ADE1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mr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ADE1 ade3::GALHO ade1-100 leu2-3, 112 lys5 trp1::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sG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ura3-52CFP-NUP49 GFP-LacI:Leu2 MAT::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O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repeats:TRP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38988" w14:textId="561F134A" w:rsidR="00CC2713" w:rsidRPr="008716BF" w:rsidRDefault="00CC2713" w:rsidP="00D27064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+PEF1dGhvcj5Ib3JpZ29tZTwvQXV0aG9yPjxZZWFyPjIwMTQ8L1llYXI+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</w:fldData>
              </w:fldChar>
            </w:r>
            <w:r w:rsidR="00D27064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 </w:instrText>
            </w:r>
            <w:r w:rsidR="00D27064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+PEF1dGhvcj5Ib3JpZ29tZTwvQXV0aG9yPjxZZWFyPjIwMTQ8L1llYXI+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</w:fldData>
              </w:fldChar>
            </w:r>
            <w:r w:rsidR="00D27064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.DATA </w:instrText>
            </w:r>
            <w:r w:rsidR="00D27064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r>
            <w:r w:rsidR="00D27064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separate"/>
            </w:r>
            <w:r w:rsidR="00D27064">
              <w:rPr>
                <w:rFonts w:ascii="Arial" w:eastAsia="Times New Roman" w:hAnsi="Arial" w:cs="Arial"/>
                <w:iCs/>
                <w:noProof/>
                <w:color w:val="000000"/>
                <w:sz w:val="16"/>
                <w:szCs w:val="16"/>
              </w:rPr>
              <w:t>[4]</w:t>
            </w: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</w:p>
        </w:tc>
      </w:tr>
      <w:tr w:rsidR="00CC2713" w:rsidRPr="003F3143" w14:paraId="72EDAE63" w14:textId="77777777" w:rsidTr="00CC2713">
        <w:trPr>
          <w:trHeight w:val="40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BED7F" w14:textId="77777777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628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2EDA4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HA-YRA1 WT integrated in GA-6844 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37183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JKM179, MATα,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hml</w:t>
            </w:r>
            <w:proofErr w:type="spellEnd"/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ADE1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mr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ADE1 ade3::GALHO ade1-100 leu2-3, 112 lys5 trp1::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sG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ura3-52CFP-NUP49 GFP-LacI:Leu2 MAT::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O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repeats:TRP1, HA-YRA1WT::URA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68CA0" w14:textId="77777777" w:rsidR="00CC2713" w:rsidRPr="008716BF" w:rsidRDefault="00CC2713" w:rsidP="00CC2713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CC2713" w:rsidRPr="003F3143" w14:paraId="346C13D7" w14:textId="77777777" w:rsidTr="00CC2713">
        <w:trPr>
          <w:trHeight w:val="40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80B1F" w14:textId="77777777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628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F612E" w14:textId="3DB9A3CF" w:rsidR="00CC2713" w:rsidRPr="006F5717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</w:pPr>
            <w:r w:rsidRPr="006F571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  <w:t>HA-yra1</w:t>
            </w:r>
            <w:proofErr w:type="gramStart"/>
            <w:r w:rsidRPr="006F571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  <w:t>(</w:t>
            </w:r>
            <w:proofErr w:type="gramEnd"/>
            <w:r w:rsidRPr="006F571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  <w:t>1-120)</w:t>
            </w:r>
            <w:r w:rsidR="008716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6F571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  <w:t>integrated</w:t>
            </w:r>
            <w:proofErr w:type="spellEnd"/>
            <w:r w:rsidRPr="006F571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  <w:t xml:space="preserve"> in GA-6844 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FEF0A" w14:textId="77777777" w:rsidR="00CC2713" w:rsidRPr="006F5717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</w:pPr>
            <w:r w:rsidRPr="006F571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  <w:t>JKM179, MAT</w:t>
            </w: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α</w:t>
            </w:r>
            <w:r w:rsidRPr="006F571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  <w:t xml:space="preserve">, </w:t>
            </w: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</w:t>
            </w:r>
            <w:proofErr w:type="spellStart"/>
            <w:r w:rsidRPr="006F571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  <w:t>hml</w:t>
            </w:r>
            <w:proofErr w:type="spellEnd"/>
            <w:proofErr w:type="gramStart"/>
            <w:r w:rsidRPr="006F571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  <w:t>::</w:t>
            </w:r>
            <w:proofErr w:type="gramEnd"/>
            <w:r w:rsidRPr="006F571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  <w:t xml:space="preserve">ADE1 </w:t>
            </w:r>
            <w:proofErr w:type="spellStart"/>
            <w:r w:rsidRPr="006F571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  <w:t>hmr</w:t>
            </w:r>
            <w:proofErr w:type="spellEnd"/>
            <w:r w:rsidRPr="006F571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  <w:t>::ADE1 ade3::GALHO ade1-100 leu2-3, 112 lys5 trp1::</w:t>
            </w:r>
            <w:proofErr w:type="spellStart"/>
            <w:r w:rsidRPr="006F571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  <w:t>hisG</w:t>
            </w:r>
            <w:proofErr w:type="spellEnd"/>
            <w:r w:rsidRPr="006F571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  <w:t xml:space="preserve"> ura3-52CFP-NUP49 GFP-LacI:Leu2 MAT::</w:t>
            </w:r>
            <w:proofErr w:type="spellStart"/>
            <w:r w:rsidRPr="006F571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  <w:t>LacO</w:t>
            </w:r>
            <w:proofErr w:type="spellEnd"/>
            <w:r w:rsidRPr="006F571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  <w:t xml:space="preserve"> repeats:TRP1, HA-yra1(1-210)::URA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2177F" w14:textId="77777777" w:rsidR="00CC2713" w:rsidRPr="008716BF" w:rsidRDefault="00CC2713" w:rsidP="00CC2713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CC2713" w:rsidRPr="003F3143" w14:paraId="0AF684D1" w14:textId="77777777" w:rsidTr="00CC2713">
        <w:trPr>
          <w:trHeight w:val="40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1FB7E" w14:textId="06F1A738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628</w:t>
            </w:r>
            <w:r w:rsidR="00D267F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9E930" w14:textId="5909A050" w:rsidR="00CC2713" w:rsidRPr="003F3143" w:rsidRDefault="00D267FB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A-yra1allKR</w:t>
            </w:r>
            <w:r w:rsidR="00CC2713"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integrated in GA-6844 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3BD2A" w14:textId="4666100C" w:rsidR="00CC2713" w:rsidRPr="003F3143" w:rsidRDefault="00CC2713" w:rsidP="00267756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JKM179, MATα,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hml</w:t>
            </w:r>
            <w:proofErr w:type="spellEnd"/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ADE1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mr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ADE1 ade3::GALHO ade1-100 leu2-3, 112 lys5 trp1::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sG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ura3-52CFP-NUP49 GFP-LacI:Leu2 MAT::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O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repeats:TRP1, HA-yra</w:t>
            </w:r>
            <w:r w:rsidR="002677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1allKR</w:t>
            </w: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URA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CCF38" w14:textId="77777777" w:rsidR="00CC2713" w:rsidRPr="008716BF" w:rsidRDefault="00CC2713" w:rsidP="00CC2713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CC2713" w:rsidRPr="003F3143" w14:paraId="6A96E9D4" w14:textId="77777777" w:rsidTr="00E56C69">
        <w:trPr>
          <w:trHeight w:val="28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EFF1E" w14:textId="77777777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688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DFA17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A17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0162E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MK225,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-inc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 ade3</w:t>
            </w: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ALHO ade2-1 leu2-3, 112 his3-11,15 trp1-1 can1-100,KanMX::HO-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s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in URA3,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nMX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laI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in LYS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FA3AD" w14:textId="2870D5B6" w:rsidR="00CC2713" w:rsidRPr="008716BF" w:rsidRDefault="00CC2713" w:rsidP="00D27064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/>
            </w:r>
            <w:r w:rsidR="00D27064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 &lt;EndNote&gt;&lt;Cite&gt;&lt;Author&gt;Agmon&lt;/Author&gt;&lt;Year&gt;2013&lt;/Year&gt;&lt;RecNum&gt;32&lt;/RecNum&gt;&lt;DisplayText&gt;[5]&lt;/DisplayText&gt;&lt;record&gt;&lt;rec-number&gt;32&lt;/rec-number&gt;&lt;foreign-keys&gt;&lt;key app="EN" db-id="pftadw9pf0rxfie5vxovv5x1w0z00twdwefa" timestamp="0"&gt;32&lt;/key&gt;&lt;/foreign-keys&gt;&lt;ref-type name="Journal Article"&gt;17&lt;/ref-type&gt;&lt;contributors&gt;&lt;authors&gt;&lt;author&gt;Agmon, N.&lt;/author&gt;&lt;author&gt;Liefshitz, B.&lt;/author&gt;&lt;author&gt;Zimmer, C.&lt;/author&gt;&lt;author&gt;Fabre, E.&lt;/author&gt;&lt;author&gt;Kupiec, M.&lt;/author&gt;&lt;/authors&gt;&lt;/contributors&gt;&lt;auth-address&gt;Department of Molecular Microbiology and Biotechnology, Tel Aviv University, Ramat Aviv 69978, Israel.&lt;/auth-address&gt;&lt;titles&gt;&lt;title&gt;Effect of nuclear architecture on the efficiency of double-strand break repair&lt;/title&gt;&lt;secondary-title&gt;Nat Cell Biol&lt;/secondary-title&gt;&lt;/titles&gt;&lt;pages&gt;694-9&lt;/pages&gt;&lt;volume&gt;15&lt;/volume&gt;&lt;number&gt;6&lt;/number&gt;&lt;keywords&gt;&lt;keyword&gt;Cell Nucleus/*metabolism/ultrastructure&lt;/keyword&gt;&lt;keyword&gt;Centromere/genetics/metabolism&lt;/keyword&gt;&lt;keyword&gt;Chromosomes, Fungal&lt;/keyword&gt;&lt;keyword&gt;*DNA Breaks, Double-Stranded&lt;/keyword&gt;&lt;keyword&gt;DNA Damage&lt;/keyword&gt;&lt;keyword&gt;*DNA Repair&lt;/keyword&gt;&lt;keyword&gt;DNA, Fungal/genetics/*metabolism&lt;/keyword&gt;&lt;keyword&gt;Homologous Recombination&lt;/keyword&gt;&lt;keyword&gt;Recombination, Genetic&lt;/keyword&gt;&lt;keyword&gt;Saccharomyces cerevisiae/*genetics/ultrastructure&lt;/keyword&gt;&lt;keyword&gt;Telomere/genetics/metabolism&lt;/keyword&gt;&lt;/keywords&gt;&lt;dates&gt;&lt;year&gt;2013&lt;/year&gt;&lt;pub-dates&gt;&lt;date&gt;Jun&lt;/date&gt;&lt;/pub-dates&gt;&lt;/dates&gt;&lt;isbn&gt;1476-4679 (Electronic)&amp;#xD;1465-7392 (Linking)&lt;/isbn&gt;&lt;accession-num&gt;23644470&lt;/accession-num&gt;&lt;urls&gt;&lt;related-urls&gt;&lt;url&gt;https://www.ncbi.nlm.nih.gov/pubmed/23644470&lt;/url&gt;&lt;/related-urls&gt;&lt;/urls&gt;&lt;electronic-resource-num&gt;10.1038/ncb2745&lt;/electronic-resource-num&gt;&lt;/record&gt;&lt;/Cite&gt;&lt;/EndNote&gt;</w:instrText>
            </w: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separate"/>
            </w:r>
            <w:r w:rsidR="00D27064">
              <w:rPr>
                <w:rFonts w:ascii="Arial" w:eastAsia="Times New Roman" w:hAnsi="Arial" w:cs="Arial"/>
                <w:iCs/>
                <w:noProof/>
                <w:color w:val="000000"/>
                <w:sz w:val="16"/>
                <w:szCs w:val="16"/>
              </w:rPr>
              <w:t>[5]</w:t>
            </w: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</w:p>
        </w:tc>
      </w:tr>
      <w:tr w:rsidR="00CC2713" w:rsidRPr="003F3143" w14:paraId="1936CEBD" w14:textId="77777777" w:rsidTr="00E56C69">
        <w:trPr>
          <w:trHeight w:val="28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55CE2" w14:textId="77777777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FSY718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90F0A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HA-YRA1 WT integrated in NA17 </w:t>
            </w:r>
          </w:p>
        </w:tc>
        <w:tc>
          <w:tcPr>
            <w:tcW w:w="4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2AA4E" w14:textId="5A579834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MK225,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-inc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 ade2-1 leu2-3, 112 his3-11</w:t>
            </w: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15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trp1-1 can1-100,KanMX::HO-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s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in URA3,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nMX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laI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in LYS2</w:t>
            </w:r>
            <w:r w:rsidR="00136F3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 HA-YRA1WT::HIS5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4A9B" w14:textId="5424EBBE" w:rsidR="00CC2713" w:rsidRPr="008716BF" w:rsidRDefault="00267756" w:rsidP="00CC2713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CC2713" w:rsidRPr="003F3143" w14:paraId="43B84566" w14:textId="77777777" w:rsidTr="00CC2713">
        <w:trPr>
          <w:trHeight w:val="28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5E580" w14:textId="77777777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718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24C3A" w14:textId="12DAD0FB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A-</w:t>
            </w: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ra1(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1-120)</w:t>
            </w:r>
            <w:r w:rsidR="008716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integrated in NA17 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2EFB0" w14:textId="0CB59F00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MK225,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-inc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 ade2-1 leu2-3, 112 his3-11</w:t>
            </w: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15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trp1-1 can1-100,KanMX::HO-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s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in URA3,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nMX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laI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in LYS2</w:t>
            </w:r>
            <w:r w:rsidR="00136F3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, </w:t>
            </w:r>
            <w:r w:rsidR="00136F3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  <w:t>HA-yra1(1-210)::HIS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209A2" w14:textId="77777777" w:rsidR="00CC2713" w:rsidRPr="008716BF" w:rsidRDefault="00CC2713" w:rsidP="00CC2713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CC2713" w:rsidRPr="003F3143" w14:paraId="24E37132" w14:textId="77777777" w:rsidTr="00CC2713">
        <w:trPr>
          <w:trHeight w:val="28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B20B7" w14:textId="0056CFDC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718</w:t>
            </w:r>
            <w:r w:rsidR="00D267F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2CAF8" w14:textId="44A150F5" w:rsidR="00CC2713" w:rsidRPr="003F3143" w:rsidRDefault="00D267FB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A-yra1allKR</w:t>
            </w:r>
            <w:r w:rsidR="00CC2713"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in</w:t>
            </w:r>
            <w:r w:rsidR="008716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egrated in</w:t>
            </w:r>
            <w:r w:rsidR="00CC2713"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NA17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178AA" w14:textId="2EB21508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MK225,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-inc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 ade2-1 leu2-3, 112 his3-11</w:t>
            </w: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15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trp1-1 can1-100,KanMX::HO-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s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in URA3,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nMX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laI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in LYS2</w:t>
            </w:r>
            <w:r w:rsidR="00136F3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, </w:t>
            </w:r>
            <w:r w:rsidR="002677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A-yra1</w:t>
            </w:r>
            <w:r w:rsidR="00136F3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llKR::HIS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9EF32B" w14:textId="77777777" w:rsidR="00CC2713" w:rsidRPr="008716BF" w:rsidRDefault="00CC2713" w:rsidP="00CC2713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CC2713" w:rsidRPr="003F3143" w14:paraId="147129CA" w14:textId="77777777" w:rsidTr="0069722E">
        <w:trPr>
          <w:trHeight w:val="30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A43F6" w14:textId="77777777" w:rsidR="00CC2713" w:rsidRPr="003F3143" w:rsidRDefault="00CC2713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773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E0212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rad52 integrated in NA17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22DE0" w14:textId="77777777" w:rsidR="00CC2713" w:rsidRPr="003F3143" w:rsidRDefault="00CC2713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MK225,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a-inc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 ade3</w:t>
            </w: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ALHO ade2-1 leu2-3, 112 his3-11,15 trp1-1 can1-100,KanMX::HO-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s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in URA3,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nMX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laI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in LYS2,Δrad52::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ATr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6D333" w14:textId="77777777" w:rsidR="00CC2713" w:rsidRPr="008716BF" w:rsidRDefault="00CC2713" w:rsidP="00CC2713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69722E" w:rsidRPr="003F3143" w14:paraId="5BC07B60" w14:textId="77777777" w:rsidTr="0069722E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5A893" w14:textId="6CA791D3" w:rsidR="0069722E" w:rsidRPr="003F3143" w:rsidRDefault="0069722E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834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0D815" w14:textId="2D31B48D" w:rsidR="0069722E" w:rsidRPr="003F3143" w:rsidRDefault="0069722E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A-YRA1 WT in GA6844, Δsae2, Δexo1</w:t>
            </w:r>
          </w:p>
        </w:tc>
        <w:tc>
          <w:tcPr>
            <w:tcW w:w="4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E7ED0" w14:textId="133DAF41" w:rsidR="0069722E" w:rsidRPr="0069722E" w:rsidRDefault="0069722E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JKM179, MATα,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hml</w:t>
            </w:r>
            <w:proofErr w:type="spellEnd"/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ADE1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mr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ADE1 ade3::GALHO ade1-100 leu2-3, 112 lys5 trp1::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sG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ura3-52CFP-NUP49 GFP-LacI:Leu2 MAT::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O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repeats:TRP1, HA-YRA1WT::URA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 Δsae2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n</w:t>
            </w:r>
            <w:r w:rsidRPr="0069722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 Δexo1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AT</w:t>
            </w:r>
            <w:r w:rsidRPr="0069722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3BB97" w14:textId="071543EE" w:rsidR="0069722E" w:rsidRPr="008716BF" w:rsidRDefault="0069722E" w:rsidP="00CC2713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69722E" w:rsidRPr="003F3143" w14:paraId="537DF36C" w14:textId="77777777" w:rsidTr="0069722E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11934" w14:textId="1CAF89E5" w:rsidR="0069722E" w:rsidRDefault="0069722E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834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0B383" w14:textId="2E6EC1DB" w:rsidR="0069722E" w:rsidRPr="003F3143" w:rsidRDefault="0069722E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A-</w:t>
            </w: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ra1(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1-120)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in GA6844, Δsae2, Δexo1</w:t>
            </w:r>
          </w:p>
        </w:tc>
        <w:tc>
          <w:tcPr>
            <w:tcW w:w="4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37757" w14:textId="7AAF3CBE" w:rsidR="0069722E" w:rsidRPr="003F3143" w:rsidRDefault="0069722E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F571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  <w:t>JKM179, MAT</w:t>
            </w: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α</w:t>
            </w:r>
            <w:r w:rsidRPr="006F571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  <w:t xml:space="preserve">, </w:t>
            </w: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</w:t>
            </w:r>
            <w:proofErr w:type="spellStart"/>
            <w:r w:rsidRPr="006F571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  <w:t>hml</w:t>
            </w:r>
            <w:proofErr w:type="spellEnd"/>
            <w:proofErr w:type="gramStart"/>
            <w:r w:rsidRPr="006F571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  <w:t>::</w:t>
            </w:r>
            <w:proofErr w:type="gramEnd"/>
            <w:r w:rsidRPr="006F571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  <w:t xml:space="preserve">ADE1 </w:t>
            </w:r>
            <w:proofErr w:type="spellStart"/>
            <w:r w:rsidRPr="006F571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  <w:t>hmr</w:t>
            </w:r>
            <w:proofErr w:type="spellEnd"/>
            <w:r w:rsidRPr="006F571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  <w:t>::ADE1 ade3::GALHO ade1-100 leu2-3, 112 lys5 trp1::</w:t>
            </w:r>
            <w:proofErr w:type="spellStart"/>
            <w:r w:rsidRPr="006F571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  <w:t>hisG</w:t>
            </w:r>
            <w:proofErr w:type="spellEnd"/>
            <w:r w:rsidRPr="006F571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  <w:t xml:space="preserve"> ura3-52CFP-NUP49 GFP-LacI:Leu2 MAT::</w:t>
            </w:r>
            <w:proofErr w:type="spellStart"/>
            <w:r w:rsidRPr="006F571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  <w:t>LacO</w:t>
            </w:r>
            <w:proofErr w:type="spellEnd"/>
            <w:r w:rsidRPr="006F571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  <w:t xml:space="preserve"> repeats:TRP1, HA-yra1(1-210)::URA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 Δsae2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n</w:t>
            </w:r>
            <w:r w:rsidRPr="0069722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 Δexo1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AT</w:t>
            </w:r>
            <w:r w:rsidRPr="0069722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61AC6" w14:textId="55DBC8B7" w:rsidR="0069722E" w:rsidRPr="008716BF" w:rsidRDefault="0069722E" w:rsidP="00CC2713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69722E" w:rsidRPr="003F3143" w14:paraId="4DAFE216" w14:textId="77777777" w:rsidTr="0069722E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E1E08" w14:textId="4FC4DA28" w:rsidR="0069722E" w:rsidRDefault="0069722E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SY834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2BF32" w14:textId="1DD70470" w:rsidR="0069722E" w:rsidRPr="003F3143" w:rsidRDefault="0069722E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A-yra1allKR in GA6844, Δsae2, Δexo1</w:t>
            </w:r>
          </w:p>
        </w:tc>
        <w:tc>
          <w:tcPr>
            <w:tcW w:w="4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DB408" w14:textId="797AE43E" w:rsidR="0069722E" w:rsidRPr="003F3143" w:rsidRDefault="0069722E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JKM179, MATα,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hml</w:t>
            </w:r>
            <w:proofErr w:type="spellEnd"/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ADE1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mr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ADE1 ade3::GALHO ade1-100 leu2-3, 112 lys5 trp1::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sG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ura3-52CFP-NUP49 GFP-LacI:Leu2 MAT::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O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repeats:TRP1, HA-yra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1allKR</w:t>
            </w: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URA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 Δsae2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n</w:t>
            </w:r>
            <w:r w:rsidRPr="0069722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 Δexo1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AT</w:t>
            </w:r>
            <w:r w:rsidRPr="0069722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09E91" w14:textId="6BB00AB7" w:rsidR="0069722E" w:rsidRPr="008716BF" w:rsidRDefault="0069722E" w:rsidP="00CC2713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69722E" w:rsidRPr="003F3143" w14:paraId="116498DF" w14:textId="77777777" w:rsidTr="0069722E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BCC5D" w14:textId="05479A99" w:rsidR="0069722E" w:rsidRDefault="0069722E" w:rsidP="00CC27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SY8351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BCE66" w14:textId="2391D708" w:rsidR="0069722E" w:rsidRDefault="0069722E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A-YRA1 WT in GA6844, Δsgs1, Δexo1</w:t>
            </w:r>
          </w:p>
        </w:tc>
        <w:tc>
          <w:tcPr>
            <w:tcW w:w="4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9E4E3" w14:textId="6B217860" w:rsidR="0069722E" w:rsidRPr="003F3143" w:rsidRDefault="0069722E" w:rsidP="00CC271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JKM179, MATα,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Δhml</w:t>
            </w:r>
            <w:proofErr w:type="spellEnd"/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ADE1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mr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ADE1 ade3::GALHO ade1-100 leu2-3, 112 lys5 trp1::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sG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ura3-52CFP-NUP49 GFP-LacI:Leu2 MAT::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O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repeats:TRP1, HA-YRA1WT::URA3</w:t>
            </w:r>
            <w:r w:rsidR="003255F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 Δsgs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n</w:t>
            </w:r>
            <w:r w:rsidRPr="0069722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 Δexo1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AT</w:t>
            </w:r>
            <w:r w:rsidRPr="0069722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EBD64" w14:textId="1E9D78C6" w:rsidR="0069722E" w:rsidRPr="008716BF" w:rsidRDefault="003255FC" w:rsidP="00CC2713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8716BF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This study</w:t>
            </w:r>
          </w:p>
        </w:tc>
      </w:tr>
    </w:tbl>
    <w:p w14:paraId="5144637F" w14:textId="77777777" w:rsidR="00C23B7B" w:rsidRDefault="00C23B7B" w:rsidP="00A075E8">
      <w:pPr>
        <w:pStyle w:val="Heading3"/>
        <w:rPr>
          <w:b/>
          <w:sz w:val="24"/>
          <w:szCs w:val="24"/>
        </w:rPr>
      </w:pPr>
    </w:p>
    <w:p w14:paraId="0C9DB13B" w14:textId="6265A862" w:rsidR="008309AA" w:rsidRPr="00D27064" w:rsidRDefault="00A075E8" w:rsidP="00D27064">
      <w:pPr>
        <w:pStyle w:val="Heading1"/>
        <w:rPr>
          <w:rFonts w:eastAsiaTheme="minorEastAsia" w:cs="Arial"/>
          <w:b w:val="0"/>
          <w:bCs w:val="0"/>
          <w:sz w:val="22"/>
          <w:szCs w:val="22"/>
          <w:lang w:val="en-US" w:eastAsia="en-US"/>
        </w:rPr>
      </w:pPr>
      <w:r w:rsidRPr="00D27064">
        <w:rPr>
          <w:sz w:val="36"/>
          <w:szCs w:val="36"/>
        </w:rPr>
        <w:t>R</w:t>
      </w:r>
      <w:r w:rsidR="00D47E7A" w:rsidRPr="00D27064">
        <w:rPr>
          <w:sz w:val="36"/>
          <w:szCs w:val="36"/>
          <w:lang w:val="fr-CH"/>
        </w:rPr>
        <w:t>eferences</w:t>
      </w:r>
    </w:p>
    <w:p w14:paraId="088E4537" w14:textId="77777777" w:rsidR="00A075E8" w:rsidRPr="00942729" w:rsidRDefault="00A075E8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17EBE17C" w14:textId="70F99B2E" w:rsidR="00D27064" w:rsidRPr="00520231" w:rsidRDefault="00A075E8" w:rsidP="00D27064">
      <w:pPr>
        <w:pStyle w:val="EndNoteBibliography"/>
        <w:spacing w:after="240"/>
        <w:ind w:left="284" w:hanging="284"/>
        <w:rPr>
          <w:rFonts w:ascii="Arial" w:hAnsi="Arial" w:cs="Arial"/>
          <w:noProof/>
        </w:rPr>
      </w:pPr>
      <w:r w:rsidRPr="00520231">
        <w:rPr>
          <w:rFonts w:ascii="Arial" w:hAnsi="Arial" w:cs="Arial"/>
          <w:sz w:val="22"/>
          <w:szCs w:val="22"/>
        </w:rPr>
        <w:fldChar w:fldCharType="begin"/>
      </w:r>
      <w:r w:rsidRPr="00520231">
        <w:rPr>
          <w:rFonts w:ascii="Arial" w:hAnsi="Arial" w:cs="Arial"/>
          <w:sz w:val="22"/>
          <w:szCs w:val="22"/>
        </w:rPr>
        <w:instrText xml:space="preserve"> ADDIN EN.REFLIST </w:instrText>
      </w:r>
      <w:r w:rsidRPr="00520231">
        <w:rPr>
          <w:rFonts w:ascii="Arial" w:hAnsi="Arial" w:cs="Arial"/>
          <w:sz w:val="22"/>
          <w:szCs w:val="22"/>
        </w:rPr>
        <w:fldChar w:fldCharType="separate"/>
      </w:r>
      <w:r w:rsidR="00D27064" w:rsidRPr="00520231">
        <w:rPr>
          <w:rFonts w:ascii="Arial" w:hAnsi="Arial" w:cs="Arial"/>
          <w:noProof/>
        </w:rPr>
        <w:t>1. Zenklusen D, Vinciguerra P, Strahm Y, Stutz F. The yeast hnRNP-Like proteins Yra1p and Yra2p participate in mRNA export through interaction with Mex67p. Mol Cell Biol. 2001;21(13):4219-32.</w:t>
      </w:r>
    </w:p>
    <w:p w14:paraId="69464449" w14:textId="32C31CE9" w:rsidR="00D27064" w:rsidRPr="00520231" w:rsidRDefault="00D27064" w:rsidP="00D27064">
      <w:pPr>
        <w:pStyle w:val="EndNoteBibliography"/>
        <w:spacing w:after="240"/>
        <w:ind w:left="284" w:hanging="284"/>
        <w:rPr>
          <w:rFonts w:ascii="Arial" w:hAnsi="Arial" w:cs="Arial"/>
          <w:noProof/>
        </w:rPr>
      </w:pPr>
      <w:r w:rsidRPr="00520231">
        <w:rPr>
          <w:rFonts w:ascii="Arial" w:hAnsi="Arial" w:cs="Arial"/>
          <w:noProof/>
        </w:rPr>
        <w:t>2. Iglesias N, Tutucci E, Gwizdek C, Vinciguerra P, Von Dach E, Corbett AH, et al. Ubiquitin-mediated mRNP dynamics and surveillance prior to budding yeast mRNA export. Genes Dev. 2010;24(17):1927-38.</w:t>
      </w:r>
    </w:p>
    <w:p w14:paraId="091C9A18" w14:textId="0238F163" w:rsidR="00D27064" w:rsidRPr="00520231" w:rsidRDefault="00D27064" w:rsidP="00D27064">
      <w:pPr>
        <w:pStyle w:val="EndNoteBibliography"/>
        <w:spacing w:after="240"/>
        <w:ind w:left="284" w:hanging="284"/>
        <w:rPr>
          <w:rFonts w:ascii="Arial" w:hAnsi="Arial" w:cs="Arial"/>
          <w:noProof/>
        </w:rPr>
      </w:pPr>
      <w:r w:rsidRPr="00520231">
        <w:rPr>
          <w:rFonts w:ascii="Arial" w:hAnsi="Arial" w:cs="Arial"/>
          <w:noProof/>
        </w:rPr>
        <w:t>3. Jimeno S, Rondon AG, Luna R, Aguilera A. The yeast THO complex and mRNA export factors link RNA metabolism with transcription and genome instability. EMBO J. 2002;21(13):3526-35.</w:t>
      </w:r>
    </w:p>
    <w:p w14:paraId="6D456DEB" w14:textId="5D91152A" w:rsidR="00D27064" w:rsidRPr="00520231" w:rsidRDefault="00D27064" w:rsidP="00D27064">
      <w:pPr>
        <w:pStyle w:val="EndNoteBibliography"/>
        <w:spacing w:after="240"/>
        <w:ind w:left="284" w:hanging="284"/>
        <w:rPr>
          <w:rFonts w:ascii="Arial" w:hAnsi="Arial" w:cs="Arial"/>
          <w:noProof/>
        </w:rPr>
      </w:pPr>
      <w:r w:rsidRPr="00520231">
        <w:rPr>
          <w:rFonts w:ascii="Arial" w:hAnsi="Arial" w:cs="Arial"/>
          <w:noProof/>
        </w:rPr>
        <w:t>4. Horigome C, Oma Y, Konishi T, Schmid R, Marcomini I, Hauer MH, et al. SWR1 and INO80 chromatin remodelers contribute to DNA double-strand break perinuclear anchorage site choice. Mol Cell. 2014;55(4):626-39.</w:t>
      </w:r>
    </w:p>
    <w:p w14:paraId="0364EDCF" w14:textId="21E5E0ED" w:rsidR="00D27064" w:rsidRPr="00520231" w:rsidRDefault="00D27064" w:rsidP="00D27064">
      <w:pPr>
        <w:pStyle w:val="EndNoteBibliography"/>
        <w:ind w:left="284" w:hanging="284"/>
        <w:rPr>
          <w:rFonts w:ascii="Arial" w:hAnsi="Arial" w:cs="Arial"/>
          <w:noProof/>
        </w:rPr>
      </w:pPr>
      <w:r w:rsidRPr="00520231">
        <w:rPr>
          <w:rFonts w:ascii="Arial" w:hAnsi="Arial" w:cs="Arial"/>
          <w:noProof/>
        </w:rPr>
        <w:t>5. Agmon N, Liefshitz B, Zimmer C, Fabre E, Kupiec M. Effect of nuclear architecture on the efficiency of double-strand break repair. Nat Cell Biol. 2013;15(6):694-9.</w:t>
      </w:r>
    </w:p>
    <w:p w14:paraId="102F1B80" w14:textId="1B96CDE1" w:rsidR="00CC2713" w:rsidRPr="00A075E8" w:rsidRDefault="00A075E8" w:rsidP="00782D39">
      <w:pPr>
        <w:jc w:val="both"/>
        <w:rPr>
          <w:rFonts w:ascii="Arial" w:hAnsi="Arial" w:cs="Arial"/>
        </w:rPr>
      </w:pPr>
      <w:r w:rsidRPr="00520231">
        <w:rPr>
          <w:rFonts w:ascii="Arial" w:hAnsi="Arial" w:cs="Arial"/>
          <w:sz w:val="22"/>
          <w:szCs w:val="22"/>
        </w:rPr>
        <w:fldChar w:fldCharType="end"/>
      </w:r>
    </w:p>
    <w:sectPr w:rsidR="00CC2713" w:rsidRPr="00A075E8" w:rsidSect="00107DF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rançoise Stutz">
    <w15:presenceInfo w15:providerId="AD" w15:userId="S::francoise.stutz@unige.ch::b800fe8a-227e-4bd5-99a9-53fb61ae1a4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tadw9pf0rxfie5vxovv5x1w0z00twdwefa&quot;&gt;endnote paper vale FINAL&lt;record-ids&gt;&lt;item&gt;6&lt;/item&gt;&lt;item&gt;7&lt;/item&gt;&lt;item&gt;32&lt;/item&gt;&lt;item&gt;39&lt;/item&gt;&lt;item&gt;54&lt;/item&gt;&lt;/record-ids&gt;&lt;/item&gt;&lt;/Libraries&gt;"/>
  </w:docVars>
  <w:rsids>
    <w:rsidRoot w:val="00BF4AA9"/>
    <w:rsid w:val="0009487C"/>
    <w:rsid w:val="00107DF0"/>
    <w:rsid w:val="00136F37"/>
    <w:rsid w:val="001C5F31"/>
    <w:rsid w:val="00267756"/>
    <w:rsid w:val="00284E8A"/>
    <w:rsid w:val="002F6909"/>
    <w:rsid w:val="00304B3C"/>
    <w:rsid w:val="003255FC"/>
    <w:rsid w:val="003F3F14"/>
    <w:rsid w:val="00412572"/>
    <w:rsid w:val="00520231"/>
    <w:rsid w:val="005D3272"/>
    <w:rsid w:val="005D4CC0"/>
    <w:rsid w:val="006440B5"/>
    <w:rsid w:val="0069722E"/>
    <w:rsid w:val="00733E2D"/>
    <w:rsid w:val="00772DFC"/>
    <w:rsid w:val="00782D39"/>
    <w:rsid w:val="008309AA"/>
    <w:rsid w:val="008716BF"/>
    <w:rsid w:val="00942729"/>
    <w:rsid w:val="00A075E8"/>
    <w:rsid w:val="00BF4AA9"/>
    <w:rsid w:val="00C23B7B"/>
    <w:rsid w:val="00C27160"/>
    <w:rsid w:val="00CC2713"/>
    <w:rsid w:val="00D267FB"/>
    <w:rsid w:val="00D27064"/>
    <w:rsid w:val="00D34E34"/>
    <w:rsid w:val="00D47E7A"/>
    <w:rsid w:val="00E56C69"/>
    <w:rsid w:val="00F16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5D8C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4AA9"/>
    <w:pPr>
      <w:keepNext/>
      <w:keepLines/>
      <w:spacing w:before="480"/>
      <w:outlineLvl w:val="0"/>
    </w:pPr>
    <w:rPr>
      <w:rFonts w:ascii="Arial" w:eastAsia="MS Gothic" w:hAnsi="Arial" w:cs="Times New Roman"/>
      <w:b/>
      <w:bCs/>
      <w:sz w:val="20"/>
      <w:szCs w:val="32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BF4AA9"/>
    <w:pPr>
      <w:keepNext/>
      <w:keepLines/>
      <w:spacing w:before="200" w:line="360" w:lineRule="auto"/>
      <w:outlineLvl w:val="2"/>
    </w:pPr>
    <w:rPr>
      <w:rFonts w:ascii="Arial" w:eastAsia="MS Gothic" w:hAnsi="Arial" w:cs="Times New Roman"/>
      <w:bCs/>
      <w:sz w:val="20"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BF4AA9"/>
    <w:pPr>
      <w:keepNext/>
      <w:keepLines/>
      <w:spacing w:before="200"/>
      <w:outlineLvl w:val="3"/>
    </w:pPr>
    <w:rPr>
      <w:rFonts w:ascii="Calibri" w:eastAsia="MS Gothic" w:hAnsi="Calibri" w:cs="Times New Roman"/>
      <w:b/>
      <w:bCs/>
      <w:i/>
      <w:iCs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4AA9"/>
    <w:rPr>
      <w:rFonts w:ascii="Arial" w:eastAsia="MS Gothic" w:hAnsi="Arial" w:cs="Times New Roman"/>
      <w:b/>
      <w:bCs/>
      <w:sz w:val="20"/>
      <w:szCs w:val="32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BF4AA9"/>
    <w:rPr>
      <w:rFonts w:ascii="Arial" w:eastAsia="MS Gothic" w:hAnsi="Arial" w:cs="Times New Roman"/>
      <w:bCs/>
      <w:sz w:val="20"/>
      <w:szCs w:val="20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BF4AA9"/>
    <w:rPr>
      <w:rFonts w:ascii="Calibri" w:eastAsia="MS Gothic" w:hAnsi="Calibri" w:cs="Times New Roman"/>
      <w:b/>
      <w:bCs/>
      <w:i/>
      <w:iCs/>
      <w:color w:val="4F81BD"/>
      <w:sz w:val="20"/>
      <w:szCs w:val="20"/>
      <w:lang w:val="x-none" w:eastAsia="x-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4AA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4AA9"/>
    <w:rPr>
      <w:rFonts w:ascii="Lucida Grande" w:hAnsi="Lucida Grande" w:cs="Lucida Grande"/>
    </w:rPr>
  </w:style>
  <w:style w:type="paragraph" w:customStyle="1" w:styleId="EndNoteBibliographyTitle">
    <w:name w:val="EndNote Bibliography Title"/>
    <w:basedOn w:val="Normal"/>
    <w:rsid w:val="00A075E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075E8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8716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16B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16B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6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6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16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6B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4AA9"/>
    <w:pPr>
      <w:keepNext/>
      <w:keepLines/>
      <w:spacing w:before="480"/>
      <w:outlineLvl w:val="0"/>
    </w:pPr>
    <w:rPr>
      <w:rFonts w:ascii="Arial" w:eastAsia="MS Gothic" w:hAnsi="Arial" w:cs="Times New Roman"/>
      <w:b/>
      <w:bCs/>
      <w:sz w:val="20"/>
      <w:szCs w:val="32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BF4AA9"/>
    <w:pPr>
      <w:keepNext/>
      <w:keepLines/>
      <w:spacing w:before="200" w:line="360" w:lineRule="auto"/>
      <w:outlineLvl w:val="2"/>
    </w:pPr>
    <w:rPr>
      <w:rFonts w:ascii="Arial" w:eastAsia="MS Gothic" w:hAnsi="Arial" w:cs="Times New Roman"/>
      <w:bCs/>
      <w:sz w:val="20"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BF4AA9"/>
    <w:pPr>
      <w:keepNext/>
      <w:keepLines/>
      <w:spacing w:before="200"/>
      <w:outlineLvl w:val="3"/>
    </w:pPr>
    <w:rPr>
      <w:rFonts w:ascii="Calibri" w:eastAsia="MS Gothic" w:hAnsi="Calibri" w:cs="Times New Roman"/>
      <w:b/>
      <w:bCs/>
      <w:i/>
      <w:iCs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4AA9"/>
    <w:rPr>
      <w:rFonts w:ascii="Arial" w:eastAsia="MS Gothic" w:hAnsi="Arial" w:cs="Times New Roman"/>
      <w:b/>
      <w:bCs/>
      <w:sz w:val="20"/>
      <w:szCs w:val="32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BF4AA9"/>
    <w:rPr>
      <w:rFonts w:ascii="Arial" w:eastAsia="MS Gothic" w:hAnsi="Arial" w:cs="Times New Roman"/>
      <w:bCs/>
      <w:sz w:val="20"/>
      <w:szCs w:val="20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BF4AA9"/>
    <w:rPr>
      <w:rFonts w:ascii="Calibri" w:eastAsia="MS Gothic" w:hAnsi="Calibri" w:cs="Times New Roman"/>
      <w:b/>
      <w:bCs/>
      <w:i/>
      <w:iCs/>
      <w:color w:val="4F81BD"/>
      <w:sz w:val="20"/>
      <w:szCs w:val="20"/>
      <w:lang w:val="x-none" w:eastAsia="x-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4AA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4AA9"/>
    <w:rPr>
      <w:rFonts w:ascii="Lucida Grande" w:hAnsi="Lucida Grande" w:cs="Lucida Grande"/>
    </w:rPr>
  </w:style>
  <w:style w:type="paragraph" w:customStyle="1" w:styleId="EndNoteBibliographyTitle">
    <w:name w:val="EndNote Bibliography Title"/>
    <w:basedOn w:val="Normal"/>
    <w:rsid w:val="00A075E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075E8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8716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16B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16B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6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6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16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6B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1E1D3EE-1045-734A-8715-D7531DF7CE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17</Words>
  <Characters>8652</Characters>
  <Application>Microsoft Macintosh Word</Application>
  <DocSecurity>0</DocSecurity>
  <Lines>72</Lines>
  <Paragraphs>20</Paragraphs>
  <ScaleCrop>false</ScaleCrop>
  <Company>---</Company>
  <LinksUpToDate>false</LinksUpToDate>
  <CharactersWithSpaces>10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-- ---</dc:creator>
  <cp:keywords/>
  <dc:description/>
  <cp:lastModifiedBy>--- ---</cp:lastModifiedBy>
  <cp:revision>2</cp:revision>
  <dcterms:created xsi:type="dcterms:W3CDTF">2019-03-28T13:05:00Z</dcterms:created>
  <dcterms:modified xsi:type="dcterms:W3CDTF">2019-03-28T13:05:00Z</dcterms:modified>
</cp:coreProperties>
</file>